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AEF" w:rsidRDefault="004E1AEF">
      <w:proofErr w:type="gramStart"/>
      <w:r>
        <w:t>S</w:t>
      </w:r>
      <w:r w:rsidR="00AA2D5C">
        <w:t>2</w:t>
      </w:r>
      <w:r w:rsidR="00395C50">
        <w:t xml:space="preserve"> Table</w:t>
      </w:r>
      <w:r>
        <w:t>.</w:t>
      </w:r>
      <w:proofErr w:type="gramEnd"/>
      <w:r>
        <w:t xml:space="preserve"> Dataset used for treatments comparison based on in</w:t>
      </w:r>
      <w:bookmarkStart w:id="0" w:name="_GoBack"/>
      <w:bookmarkEnd w:id="0"/>
      <w:r>
        <w:t>filtration rate and cumulative infiltra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056"/>
        <w:gridCol w:w="1116"/>
        <w:gridCol w:w="1271"/>
        <w:gridCol w:w="1019"/>
        <w:gridCol w:w="793"/>
        <w:gridCol w:w="759"/>
        <w:gridCol w:w="790"/>
        <w:gridCol w:w="728"/>
      </w:tblGrid>
      <w:tr w:rsidR="004E1AEF" w:rsidRPr="004E1AEF" w:rsidTr="004E1AEF">
        <w:trPr>
          <w:trHeight w:val="279"/>
        </w:trPr>
        <w:tc>
          <w:tcPr>
            <w:tcW w:w="5641" w:type="dxa"/>
            <w:gridSpan w:val="5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Infiltration rate (mm/min)</w:t>
            </w:r>
          </w:p>
        </w:tc>
        <w:tc>
          <w:tcPr>
            <w:tcW w:w="3070" w:type="dxa"/>
            <w:gridSpan w:val="4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Cumulative infiltration (mm)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Time (minute)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NT + M + In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NT + M + R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CT + M + R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FC57AA" w:rsidP="004E1AEF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NT + M + In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NT + M + R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CT + M + R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FP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6.8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6.9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8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5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84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85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4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3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0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2.1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1.1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2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9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44.5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40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5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2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0.2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8.3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.6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6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95.5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82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93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0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0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9.8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8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8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8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44.5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22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12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84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9.1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.8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.7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5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90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61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35.5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97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.4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.4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2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64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30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79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28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3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.4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7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34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93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23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55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5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9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9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99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53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62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184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.2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.7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4.3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4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60.5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10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04.5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08</w:t>
            </w:r>
          </w:p>
        </w:tc>
      </w:tr>
      <w:tr w:rsidR="004E1AEF" w:rsidRPr="004E1AEF" w:rsidTr="00FC57AA">
        <w:trPr>
          <w:trHeight w:val="279"/>
        </w:trPr>
        <w:tc>
          <w:tcPr>
            <w:tcW w:w="117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75</w:t>
            </w:r>
          </w:p>
        </w:tc>
        <w:tc>
          <w:tcPr>
            <w:tcW w:w="105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.9</w:t>
            </w:r>
          </w:p>
        </w:tc>
        <w:tc>
          <w:tcPr>
            <w:tcW w:w="1116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.2</w:t>
            </w:r>
          </w:p>
        </w:tc>
        <w:tc>
          <w:tcPr>
            <w:tcW w:w="1271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.5</w:t>
            </w:r>
          </w:p>
        </w:tc>
        <w:tc>
          <w:tcPr>
            <w:tcW w:w="101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.9</w:t>
            </w:r>
          </w:p>
        </w:tc>
        <w:tc>
          <w:tcPr>
            <w:tcW w:w="793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619</w:t>
            </w:r>
          </w:p>
        </w:tc>
        <w:tc>
          <w:tcPr>
            <w:tcW w:w="759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562</w:t>
            </w:r>
          </w:p>
        </w:tc>
        <w:tc>
          <w:tcPr>
            <w:tcW w:w="790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339</w:t>
            </w:r>
          </w:p>
        </w:tc>
        <w:tc>
          <w:tcPr>
            <w:tcW w:w="728" w:type="dxa"/>
            <w:noWrap/>
            <w:hideMark/>
          </w:tcPr>
          <w:p w:rsidR="004E1AEF" w:rsidRPr="004E1AEF" w:rsidRDefault="004E1AEF" w:rsidP="004E1AEF">
            <w:pPr>
              <w:tabs>
                <w:tab w:val="left" w:pos="1469"/>
              </w:tabs>
            </w:pPr>
            <w:r w:rsidRPr="004E1AEF">
              <w:t>237</w:t>
            </w:r>
          </w:p>
        </w:tc>
      </w:tr>
    </w:tbl>
    <w:p w:rsidR="00265B15" w:rsidRPr="004E1AEF" w:rsidRDefault="00265B15" w:rsidP="00976985">
      <w:pPr>
        <w:tabs>
          <w:tab w:val="left" w:pos="1469"/>
        </w:tabs>
      </w:pPr>
    </w:p>
    <w:sectPr w:rsidR="00265B15" w:rsidRPr="004E1AEF" w:rsidSect="004657E8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A0sDA1NDU2NbO0MDNT0lEKTi0uzszPAykwrQUAsFRqwiwAAAA="/>
  </w:docVars>
  <w:rsids>
    <w:rsidRoot w:val="004E1AEF"/>
    <w:rsid w:val="0006538D"/>
    <w:rsid w:val="0014217E"/>
    <w:rsid w:val="00265B15"/>
    <w:rsid w:val="00395C50"/>
    <w:rsid w:val="004657E8"/>
    <w:rsid w:val="004E1AEF"/>
    <w:rsid w:val="005B330B"/>
    <w:rsid w:val="00901C68"/>
    <w:rsid w:val="00976985"/>
    <w:rsid w:val="00AA2D5C"/>
    <w:rsid w:val="00AB10E8"/>
    <w:rsid w:val="00D57C7D"/>
    <w:rsid w:val="00FC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PT</cp:lastModifiedBy>
  <cp:revision>8</cp:revision>
  <cp:lastPrinted>2025-11-29T17:57:00Z</cp:lastPrinted>
  <dcterms:created xsi:type="dcterms:W3CDTF">2025-11-29T17:55:00Z</dcterms:created>
  <dcterms:modified xsi:type="dcterms:W3CDTF">2025-11-29T18:52:00Z</dcterms:modified>
</cp:coreProperties>
</file>